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Arial Narrow" w:hAnsi="Arial Narrow"/>
          <w:b/>
          <w:bCs/>
          <w:sz w:val="16"/>
          <w:szCs w:val="16"/>
        </w:rPr>
        <w:t>Additional File 9. Study quality characteristics of included randomized controlled trials for Group Education and One-On-One Education</w:t>
      </w:r>
    </w:p>
    <w:p>
      <w:pPr>
        <w:pStyle w:val="Normal"/>
        <w:rPr>
          <w:rFonts w:ascii="Arial Narrow" w:hAnsi="Arial Narrow" w:cs="Courier New"/>
          <w:b/>
          <w:b/>
          <w:bCs/>
          <w:sz w:val="16"/>
          <w:szCs w:val="16"/>
        </w:rPr>
      </w:pPr>
      <w:r>
        <w:rPr>
          <w:rFonts w:cs="Courier New" w:ascii="Arial Narrow" w:hAnsi="Arial Narrow"/>
          <w:b/>
          <w:bCs/>
          <w:sz w:val="16"/>
          <w:szCs w:val="16"/>
        </w:rPr>
      </w:r>
    </w:p>
    <w:tbl>
      <w:tblPr>
        <w:tblW w:w="1408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125"/>
        <w:gridCol w:w="1710"/>
        <w:gridCol w:w="1350"/>
        <w:gridCol w:w="1260"/>
        <w:gridCol w:w="2034"/>
        <w:gridCol w:w="1276"/>
        <w:gridCol w:w="1134"/>
        <w:gridCol w:w="1586"/>
      </w:tblGrid>
      <w:tr>
        <w:trPr>
          <w:tblHeader w:val="true"/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Publication statu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Randomization method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atistical Power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Achievement of Target Sample Siz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Intention-to-Treat (ITT) analysi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Group Education: Breast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1673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ishra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5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BCRP/UC &amp; NCMHH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Churches stratified on denomination and congreg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ze; randomly assigned to either intervention o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lustering group: 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 groups: 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terviewers blinded to study group status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ample n=300 per study arm would have ›80% pow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to detect 15% difference in primary outc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t approx. 8 mos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96% of original randomized sample analyzed: 33 pts lost to attrition; analysis group:14 not located, 11 deceased, 8 moved</w:t>
            </w:r>
          </w:p>
        </w:tc>
      </w:tr>
      <w:tr>
        <w:trPr>
          <w:trHeight w:val="29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en et al.,        2008 [5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Work-site cluster stratified by age; randomly assigned to either intervention o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)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FF000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FF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lustering group: control vs. intervention balanced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 groups: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tratum 1 (&lt;52 yrs) had higher incomes, education and more likely to be married compared to stratum 2 (&gt;52 yrs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N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t 24 mos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98% of original randomized sample analyzed</w:t>
            </w:r>
          </w:p>
        </w:tc>
      </w:tr>
      <w:tr>
        <w:trPr>
          <w:trHeight w:val="195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1151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guyen et al.,    2009 [5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DC, NCI &amp; AANCAR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 drawing of participant names (odd selections assigned to one group, even selections to the othe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Target sample of 495 pts in each group to detect 15% intervention effect, a 5% comparison effect size and a net effect size of 10%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(alpha=0.05, beta=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&amp;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nalysis of 99% of randomized pts; 11 pts lost to follow-up</w:t>
            </w:r>
          </w:p>
        </w:tc>
      </w:tr>
      <w:tr>
        <w:trPr>
          <w:trHeight w:val="194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Group Education: Cervical Cancer</w:t>
            </w:r>
          </w:p>
        </w:tc>
      </w:tr>
      <w:tr>
        <w:trPr>
          <w:trHeight w:val="203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52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Mishra et al.,   2009 [56]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NCMHHD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ation of the study locations (Eastern &amp; Western districts) and study sites (churches)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color w:val="FF0000"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b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 for age and marital status; control group pts more likely to be  younger and sing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terviewers blinded to study group status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Group Education: Colorectal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30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raun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57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by coin to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6 w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4 lost to f/u; not included in analysis</w:t>
            </w:r>
          </w:p>
        </w:tc>
      </w:tr>
      <w:tr>
        <w:trPr>
          <w:trHeight w:val="807" w:hRule="atLeast"/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lumenthal et al., 2010 [58]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DC, NCI &amp; NCRR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rticipants randomized by site (church, community/ senior centre, or clinic)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surance coverage unbalanced among the 3 group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underpowere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and 6 mos</w:t>
            </w:r>
          </w:p>
        </w:tc>
        <w:tc>
          <w:tcPr>
            <w:tcW w:w="15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unable to contact 112 participants; loss to f/u = 30.4%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One-on-One Education: Breast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1277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askett et al., 2006 [60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/NI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tratified selection and blocked randomization by race and clin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Interviewers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abstractors, and primary care physicians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blinded to intervention assignmen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ample size = 800 designed to achieve 80% power to detect difference of at least 10% between groups &amp; of at least 20% between groups within each racial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-14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41 lost to f/u: 14 deceased, 16 moved, 11 unable to participate</w:t>
            </w:r>
          </w:p>
        </w:tc>
      </w:tr>
      <w:tr>
        <w:trPr>
          <w:trHeight w:val="104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ernandez et al., 2009 [6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DC &amp; 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Matched pairs of communities randomly assigned to either group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FF000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articipants clustered by communi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33.1% lost to f/u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7 [5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Stratified by clinic, then by age decade, then randomized: method N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1 mos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42 dropouts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arney et al., 2005 [61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 &amp; 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 &amp; 27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One-on-One Education: Cervical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62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ernandez et al., 2009 [6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  <w:t>See One-on-One Education: Breast Canc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color w:val="FF000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FF0000"/>
                <w:sz w:val="16"/>
                <w:szCs w:val="16"/>
                <w:lang w:eastAsia="en-CA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color w:val="FF000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FF0000"/>
                <w:sz w:val="16"/>
                <w:szCs w:val="16"/>
                <w:lang w:eastAsia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57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7 [5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One-on-One Education: Breast Canc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One-on-One Education: Colorectal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270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lumenthal et al., 2010 [58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i/>
                <w:sz w:val="16"/>
                <w:szCs w:val="16"/>
              </w:rPr>
              <w:t>See Group Education: Colorectal Canc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  <w:lang w:eastAsia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358" w:hRule="atLeast"/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trHeight w:val="565" w:hRule="atLeast"/>
          <w:cantSplit w:val="true"/>
        </w:trPr>
        <w:tc>
          <w:tcPr>
            <w:tcW w:w="1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Turner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67]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MCB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in blocks of 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tervention group contained more minoriti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ation not blinded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141314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color w:val="141314"/>
                <w:sz w:val="16"/>
                <w:szCs w:val="16"/>
                <w:lang w:eastAsia="en-CA"/>
              </w:rPr>
              <w:t>70 patients per arm could detect 20% difference; alpha=0.05; beta=0.80; two-tailed te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Date of 1</w:t>
            </w:r>
            <w:r>
              <w:rPr>
                <w:rFonts w:cs="Courier New" w:ascii="Arial Narrow" w:hAnsi="Arial Narrow"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 scheduled appointment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stanza et al., 2007 [6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DC &amp; 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7 and 22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etrich et al., 2007 [5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See </w:t>
            </w:r>
            <w:r>
              <w:rPr>
                <w:rFonts w:cs="Courier New" w:ascii="Arial Narrow" w:hAnsi="Arial Narrow"/>
                <w:bCs/>
                <w:i/>
                <w:sz w:val="16"/>
                <w:szCs w:val="16"/>
              </w:rPr>
              <w:t>One-on-One Education: Breast Canc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 Narrow" w:hAnsi="Arial Narrow" w:cs="Courier New"/>
                <w:bCs/>
                <w:color w:val="141314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141314"/>
                <w:sz w:val="16"/>
                <w:szCs w:val="16"/>
                <w:lang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color w:val="141314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bCs/>
                <w:color w:val="141314"/>
                <w:sz w:val="16"/>
                <w:szCs w:val="16"/>
                <w:lang w:eastAsia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asch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6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andom permutations table;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dividuals blocked as to gender and age, assigned randomly within blocks to group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Staff ascertaining outcomes blinded to intervention status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Necessary sampl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izes per group for power of 0.80 found to be 207 for men and 395 for women on basis of effect sizes, for 1-tailed test with p=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t 6 mos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Yes; 26 pts lost to f/u: 12 could not be contacted, 14 refused to complete survey 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Tu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68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241F20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  <w:lang w:eastAsia="en-CA"/>
              </w:rPr>
              <w:t>Computerized random numb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241F20"/>
                <w:sz w:val="16"/>
                <w:szCs w:val="16"/>
                <w:lang w:eastAsia="en-CA"/>
              </w:rPr>
              <w:t>generator to assign to gro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hart audit staff blinded to trial arm assignmen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Within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Jandorf et al., 2005 [6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hysicians blinded; chart reviewer not blinde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2-3 wks, 3 mos, &amp;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Lipkus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6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t 3, 12, &amp; 24 mos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lost to f/u NR</w:t>
            </w:r>
          </w:p>
        </w:tc>
      </w:tr>
      <w:tr>
        <w:trPr>
          <w:trHeight w:val="764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okamer et al., 2005 [6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equentially numbered, sealed, opaque envelop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roviders, staff, &amp; pts not blinde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388 per group would be required to detect absolute difference of 10%; power of 80% and a two-tailed </w:t>
            </w:r>
            <w:r>
              <w:rPr>
                <w:rFonts w:cs="Times New Roman" w:ascii="Times New Roman" w:hAnsi="Times New Roman"/>
                <w:sz w:val="16"/>
                <w:szCs w:val="16"/>
                <w:lang w:eastAsia="en-CA"/>
              </w:rPr>
              <w:t>α</w:t>
            </w: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=.05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Within 6 mo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326 did not return FOBT card</w:t>
            </w:r>
          </w:p>
        </w:tc>
      </w:tr>
      <w:tr>
        <w:trPr>
          <w:trHeight w:val="781" w:hRule="atLeast"/>
          <w:cantSplit w:val="true"/>
        </w:trPr>
        <w:tc>
          <w:tcPr>
            <w:tcW w:w="130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imon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10 [70]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HPHCF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 allocated to either arm using a computerized random number generat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Not blinded 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Within 12 mo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 Narrow" w:ascii="Arial Narrow" w:hAnsi="Arial Narrow"/>
          <w:bCs/>
          <w:sz w:val="16"/>
          <w:szCs w:val="16"/>
        </w:rPr>
        <w:t xml:space="preserve">Notes: AANCART, Asian-American Network for Awareness, Research &amp; Training; ACS, American Cancer Society; CBCRP/UC, </w:t>
      </w:r>
      <w:r>
        <w:rPr>
          <w:rFonts w:cs="Arial Narrow" w:ascii="Arial Narrow" w:hAnsi="Arial Narrow"/>
          <w:sz w:val="16"/>
          <w:szCs w:val="16"/>
        </w:rPr>
        <w:t xml:space="preserve">California Breast Cancer Research Program, University of California; CDC, Centres for Disease Control and Prevention; </w:t>
      </w:r>
      <w:r>
        <w:rPr>
          <w:rFonts w:cs="Arial Narrow" w:ascii="Arial Narrow" w:hAnsi="Arial Narrow"/>
          <w:bCs/>
          <w:sz w:val="16"/>
          <w:szCs w:val="16"/>
        </w:rPr>
        <w:t xml:space="preserve"> f/u, follow-up; HPHCF, Harvard Pilgrim Health Care Foundation;  ICC, intra-cluster coefficient; ITT, intention-to-treat; mos, months; NCI, National Cancer Institute; NCMHHD, </w:t>
      </w:r>
      <w:r>
        <w:rPr>
          <w:rFonts w:cs="Arial Narrow" w:ascii="Arial Narrow" w:hAnsi="Arial Narrow"/>
          <w:sz w:val="16"/>
          <w:szCs w:val="16"/>
        </w:rPr>
        <w:t>National Center for Minority Health and Health Disparities;</w:t>
      </w:r>
      <w:r>
        <w:rPr>
          <w:rFonts w:cs="Arial Narrow" w:ascii="Arial Narrow" w:hAnsi="Arial Narrow"/>
          <w:bCs/>
          <w:sz w:val="16"/>
          <w:szCs w:val="16"/>
        </w:rPr>
        <w:t xml:space="preserve"> NCRR, National Centre for Research Resources; NIH, National Institutes of Health; NR, not reported; PMCBF, Pennsylvania Medical Center’s Bach Fund; pts, patients; vs., versus; wks, weeks.</w:t>
      </w:r>
    </w:p>
    <w:p>
      <w:pPr>
        <w:pStyle w:val="Normal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</w:r>
    </w:p>
    <w:p>
      <w:pPr>
        <w:pStyle w:val="Normal"/>
        <w:rPr>
          <w:rFonts w:cs="Courier New"/>
        </w:rPr>
      </w:pPr>
      <w:r>
        <w:rPr>
          <w:rFonts w:eastAsia="Arial Narrow" w:cs="Arial Narrow" w:ascii="Arial Narrow" w:hAnsi="Arial Narrow"/>
          <w:sz w:val="16"/>
          <w:szCs w:val="16"/>
          <w:lang w:eastAsia="en-CA"/>
        </w:rPr>
        <w:t xml:space="preserve"> </w:t>
      </w:r>
    </w:p>
    <w:p>
      <w:pPr>
        <w:pStyle w:val="Normal"/>
        <w:spacing w:lineRule="auto" w:line="480"/>
        <w:rPr>
          <w:rFonts w:ascii="Arial Narrow" w:hAnsi="Arial Narrow" w:cs="Courier New"/>
          <w:sz w:val="16"/>
          <w:szCs w:val="16"/>
          <w:lang w:eastAsia="en-CA"/>
        </w:rPr>
      </w:pPr>
      <w:r>
        <w:rPr>
          <w:rFonts w:cs="Courier New" w:ascii="Arial Narrow" w:hAnsi="Arial Narrow"/>
          <w:sz w:val="16"/>
          <w:szCs w:val="16"/>
          <w:lang w:eastAsia="en-C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 Narro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 Narro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Arial Narro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b w:val="false"/>
      <w:i w:val="false"/>
      <w:sz w:val="22"/>
    </w:rPr>
  </w:style>
  <w:style w:type="character" w:styleId="WW8Num14z1">
    <w:name w:val="WW8Num14z1"/>
    <w:qFormat/>
    <w:rPr>
      <w:rFonts w:ascii="Courier New" w:hAnsi="Courier New" w:cs="Arial Narro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rebuchet MS" w:hAnsi="Trebuchet MS" w:cs="Trebuchet MS"/>
      <w:sz w:val="20"/>
    </w:rPr>
  </w:style>
  <w:style w:type="character" w:styleId="WW8Num16z1">
    <w:name w:val="WW8Num16z1"/>
    <w:qFormat/>
    <w:rPr>
      <w:rFonts w:ascii="Courier New" w:hAnsi="Courier New" w:cs="Arial Narro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4:19:00Z</dcterms:created>
  <dc:creator>Brouwers, Melissa</dc:creator>
  <dc:description/>
  <cp:keywords/>
  <dc:language>en-US</dc:language>
  <cp:lastModifiedBy>Lava</cp:lastModifiedBy>
  <cp:lastPrinted>2009-04-24T10:11:00Z</cp:lastPrinted>
  <dcterms:modified xsi:type="dcterms:W3CDTF">2011-09-26T19:54:00Z</dcterms:modified>
  <cp:revision>3</cp:revision>
  <dc:subject/>
  <dc:title/>
</cp:coreProperties>
</file>